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AC2BF" w14:textId="5966735B" w:rsidR="002D3293" w:rsidRPr="002D3293" w:rsidRDefault="002D3293" w:rsidP="002D3293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6 Table</w:t>
      </w:r>
      <w:r w:rsidRPr="0049490F">
        <w:rPr>
          <w:b/>
          <w:bCs/>
          <w:color w:val="000000"/>
          <w:sz w:val="22"/>
          <w:szCs w:val="22"/>
        </w:rPr>
        <w:t>: Interaction Model Coefficien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681"/>
        <w:gridCol w:w="1417"/>
        <w:gridCol w:w="1701"/>
        <w:gridCol w:w="993"/>
        <w:gridCol w:w="1559"/>
      </w:tblGrid>
      <w:tr w:rsidR="002D3293" w:rsidRPr="0049490F" w14:paraId="4B0656E6" w14:textId="77777777" w:rsidTr="00EB2AEC">
        <w:tc>
          <w:tcPr>
            <w:tcW w:w="3681" w:type="dxa"/>
            <w:shd w:val="clear" w:color="auto" w:fill="F2F2F2" w:themeFill="background1" w:themeFillShade="F2"/>
          </w:tcPr>
          <w:p w14:paraId="434DEC8F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Model Coefficient 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F78F541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658724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7FE69B1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>Z-Sco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6295749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2D3293" w:rsidRPr="0049490F" w14:paraId="5FF4D07E" w14:textId="77777777" w:rsidTr="00EB2AEC">
        <w:tc>
          <w:tcPr>
            <w:tcW w:w="3681" w:type="dxa"/>
          </w:tcPr>
          <w:p w14:paraId="4D40850E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417" w:type="dxa"/>
          </w:tcPr>
          <w:p w14:paraId="3F3D3936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3.028</w:t>
            </w:r>
          </w:p>
        </w:tc>
        <w:tc>
          <w:tcPr>
            <w:tcW w:w="1701" w:type="dxa"/>
          </w:tcPr>
          <w:p w14:paraId="2AC89F44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94</w:t>
            </w:r>
          </w:p>
        </w:tc>
        <w:tc>
          <w:tcPr>
            <w:tcW w:w="993" w:type="dxa"/>
          </w:tcPr>
          <w:p w14:paraId="6D92B497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15.586</w:t>
            </w:r>
          </w:p>
        </w:tc>
        <w:tc>
          <w:tcPr>
            <w:tcW w:w="1559" w:type="dxa"/>
          </w:tcPr>
          <w:p w14:paraId="3026EA3C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D3293" w:rsidRPr="0049490F" w14:paraId="495F0631" w14:textId="77777777" w:rsidTr="00EB2AEC">
        <w:tc>
          <w:tcPr>
            <w:tcW w:w="3681" w:type="dxa"/>
          </w:tcPr>
          <w:p w14:paraId="4DEF63AA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>GEMS Score</w:t>
            </w:r>
          </w:p>
        </w:tc>
        <w:tc>
          <w:tcPr>
            <w:tcW w:w="1417" w:type="dxa"/>
          </w:tcPr>
          <w:p w14:paraId="73CF4E31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-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122</w:t>
            </w:r>
          </w:p>
        </w:tc>
        <w:tc>
          <w:tcPr>
            <w:tcW w:w="1701" w:type="dxa"/>
          </w:tcPr>
          <w:p w14:paraId="72F79B0B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360</w:t>
            </w:r>
          </w:p>
        </w:tc>
        <w:tc>
          <w:tcPr>
            <w:tcW w:w="993" w:type="dxa"/>
          </w:tcPr>
          <w:p w14:paraId="2003EEC2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-0.3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38</w:t>
            </w:r>
          </w:p>
        </w:tc>
        <w:tc>
          <w:tcPr>
            <w:tcW w:w="1559" w:type="dxa"/>
          </w:tcPr>
          <w:p w14:paraId="51EB4265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7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35</w:t>
            </w:r>
          </w:p>
        </w:tc>
      </w:tr>
      <w:tr w:rsidR="002D3293" w:rsidRPr="0049490F" w14:paraId="6F007BE1" w14:textId="77777777" w:rsidTr="00EB2AEC">
        <w:tc>
          <w:tcPr>
            <w:tcW w:w="3681" w:type="dxa"/>
          </w:tcPr>
          <w:p w14:paraId="5D7D560C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417" w:type="dxa"/>
          </w:tcPr>
          <w:p w14:paraId="2C5AF8CE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-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679</w:t>
            </w:r>
          </w:p>
        </w:tc>
        <w:tc>
          <w:tcPr>
            <w:tcW w:w="1701" w:type="dxa"/>
          </w:tcPr>
          <w:p w14:paraId="3907C6A3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310</w:t>
            </w:r>
          </w:p>
        </w:tc>
        <w:tc>
          <w:tcPr>
            <w:tcW w:w="993" w:type="dxa"/>
          </w:tcPr>
          <w:p w14:paraId="7A5C1FD9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-2.186</w:t>
            </w: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   </w:t>
            </w:r>
          </w:p>
        </w:tc>
        <w:tc>
          <w:tcPr>
            <w:tcW w:w="1559" w:type="dxa"/>
          </w:tcPr>
          <w:p w14:paraId="3B3EB05C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29</w:t>
            </w:r>
          </w:p>
        </w:tc>
      </w:tr>
      <w:tr w:rsidR="002D3293" w:rsidRPr="0049490F" w14:paraId="7E43B7E0" w14:textId="77777777" w:rsidTr="00EB2AEC">
        <w:tc>
          <w:tcPr>
            <w:tcW w:w="3681" w:type="dxa"/>
          </w:tcPr>
          <w:p w14:paraId="009D6B5E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1417" w:type="dxa"/>
          </w:tcPr>
          <w:p w14:paraId="322C9598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32</w:t>
            </w:r>
          </w:p>
        </w:tc>
        <w:tc>
          <w:tcPr>
            <w:tcW w:w="1701" w:type="dxa"/>
          </w:tcPr>
          <w:p w14:paraId="7373B4A5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05</w:t>
            </w:r>
          </w:p>
        </w:tc>
        <w:tc>
          <w:tcPr>
            <w:tcW w:w="993" w:type="dxa"/>
          </w:tcPr>
          <w:p w14:paraId="38E60DC6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6.480</w:t>
            </w:r>
          </w:p>
        </w:tc>
        <w:tc>
          <w:tcPr>
            <w:tcW w:w="1559" w:type="dxa"/>
          </w:tcPr>
          <w:p w14:paraId="6CAB2F55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&lt;0.001</w:t>
            </w:r>
          </w:p>
        </w:tc>
      </w:tr>
      <w:tr w:rsidR="002D3293" w:rsidRPr="0049490F" w14:paraId="2BDECFC7" w14:textId="77777777" w:rsidTr="00EB2AEC">
        <w:tc>
          <w:tcPr>
            <w:tcW w:w="3681" w:type="dxa"/>
          </w:tcPr>
          <w:p w14:paraId="06F21114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GEMS </w:t>
            </w:r>
            <w:proofErr w:type="gramStart"/>
            <w:r w:rsidRPr="0049490F">
              <w:rPr>
                <w:b/>
                <w:bCs/>
                <w:color w:val="000000"/>
                <w:sz w:val="21"/>
                <w:szCs w:val="21"/>
              </w:rPr>
              <w:t>Score :</w:t>
            </w:r>
            <w:proofErr w:type="gramEnd"/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 Sex</w:t>
            </w:r>
          </w:p>
        </w:tc>
        <w:tc>
          <w:tcPr>
            <w:tcW w:w="1417" w:type="dxa"/>
          </w:tcPr>
          <w:p w14:paraId="0F85D3C2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.587</w:t>
            </w: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  </w:t>
            </w:r>
          </w:p>
        </w:tc>
        <w:tc>
          <w:tcPr>
            <w:tcW w:w="1701" w:type="dxa"/>
          </w:tcPr>
          <w:p w14:paraId="1C196264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.592</w:t>
            </w:r>
          </w:p>
        </w:tc>
        <w:tc>
          <w:tcPr>
            <w:tcW w:w="993" w:type="dxa"/>
          </w:tcPr>
          <w:p w14:paraId="14E0508D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.991</w:t>
            </w: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   </w:t>
            </w:r>
          </w:p>
        </w:tc>
        <w:tc>
          <w:tcPr>
            <w:tcW w:w="1559" w:type="dxa"/>
          </w:tcPr>
          <w:p w14:paraId="7C7EE9DD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.322</w:t>
            </w: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   </w:t>
            </w:r>
          </w:p>
        </w:tc>
      </w:tr>
      <w:tr w:rsidR="002D3293" w:rsidRPr="0049490F" w14:paraId="410C0BB1" w14:textId="77777777" w:rsidTr="00EB2AEC">
        <w:tc>
          <w:tcPr>
            <w:tcW w:w="3681" w:type="dxa"/>
          </w:tcPr>
          <w:p w14:paraId="1DD5CEF3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GEMS </w:t>
            </w:r>
            <w:proofErr w:type="gramStart"/>
            <w:r w:rsidRPr="0049490F">
              <w:rPr>
                <w:b/>
                <w:bCs/>
                <w:color w:val="000000"/>
                <w:sz w:val="21"/>
                <w:szCs w:val="21"/>
              </w:rPr>
              <w:t>Score :</w:t>
            </w:r>
            <w:proofErr w:type="gramEnd"/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 Age </w:t>
            </w:r>
          </w:p>
        </w:tc>
        <w:tc>
          <w:tcPr>
            <w:tcW w:w="1417" w:type="dxa"/>
          </w:tcPr>
          <w:p w14:paraId="2E7108F6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02</w:t>
            </w:r>
          </w:p>
        </w:tc>
        <w:tc>
          <w:tcPr>
            <w:tcW w:w="1701" w:type="dxa"/>
          </w:tcPr>
          <w:p w14:paraId="41718030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.009</w:t>
            </w:r>
          </w:p>
        </w:tc>
        <w:tc>
          <w:tcPr>
            <w:tcW w:w="993" w:type="dxa"/>
          </w:tcPr>
          <w:p w14:paraId="3A4F7B78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250</w:t>
            </w:r>
          </w:p>
        </w:tc>
        <w:tc>
          <w:tcPr>
            <w:tcW w:w="1559" w:type="dxa"/>
          </w:tcPr>
          <w:p w14:paraId="16406FC1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802</w:t>
            </w:r>
          </w:p>
        </w:tc>
      </w:tr>
      <w:tr w:rsidR="002D3293" w:rsidRPr="0049490F" w14:paraId="15F946A1" w14:textId="77777777" w:rsidTr="00EB2AEC">
        <w:tc>
          <w:tcPr>
            <w:tcW w:w="3681" w:type="dxa"/>
          </w:tcPr>
          <w:p w14:paraId="06295135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gramStart"/>
            <w:r w:rsidRPr="0049490F">
              <w:rPr>
                <w:b/>
                <w:bCs/>
                <w:color w:val="000000"/>
                <w:sz w:val="21"/>
                <w:szCs w:val="21"/>
              </w:rPr>
              <w:t>Sex :</w:t>
            </w:r>
            <w:proofErr w:type="gramEnd"/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 Age </w:t>
            </w:r>
          </w:p>
        </w:tc>
        <w:tc>
          <w:tcPr>
            <w:tcW w:w="1417" w:type="dxa"/>
          </w:tcPr>
          <w:p w14:paraId="7A1D11CD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21</w:t>
            </w: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1701" w:type="dxa"/>
          </w:tcPr>
          <w:p w14:paraId="4840E47A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07</w:t>
            </w:r>
          </w:p>
        </w:tc>
        <w:tc>
          <w:tcPr>
            <w:tcW w:w="993" w:type="dxa"/>
          </w:tcPr>
          <w:p w14:paraId="7C89F1A9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2.843</w:t>
            </w:r>
          </w:p>
        </w:tc>
        <w:tc>
          <w:tcPr>
            <w:tcW w:w="1559" w:type="dxa"/>
          </w:tcPr>
          <w:p w14:paraId="5308DC53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04</w:t>
            </w:r>
          </w:p>
        </w:tc>
      </w:tr>
      <w:tr w:rsidR="002D3293" w:rsidRPr="0049490F" w14:paraId="7DFC5056" w14:textId="77777777" w:rsidTr="00EB2AEC">
        <w:tc>
          <w:tcPr>
            <w:tcW w:w="3681" w:type="dxa"/>
          </w:tcPr>
          <w:p w14:paraId="1717463D" w14:textId="77777777" w:rsidR="002D3293" w:rsidRPr="0049490F" w:rsidRDefault="002D3293" w:rsidP="00EB2AE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GEMS </w:t>
            </w:r>
            <w:proofErr w:type="gramStart"/>
            <w:r w:rsidRPr="0049490F">
              <w:rPr>
                <w:b/>
                <w:bCs/>
                <w:color w:val="000000"/>
                <w:sz w:val="21"/>
                <w:szCs w:val="21"/>
              </w:rPr>
              <w:t>Score :</w:t>
            </w:r>
            <w:proofErr w:type="gramEnd"/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Sex </w:t>
            </w:r>
            <w:r>
              <w:rPr>
                <w:b/>
                <w:bCs/>
                <w:color w:val="000000"/>
                <w:sz w:val="21"/>
                <w:szCs w:val="21"/>
              </w:rPr>
              <w:t>:</w:t>
            </w:r>
            <w:proofErr w:type="gramEnd"/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9490F">
              <w:rPr>
                <w:b/>
                <w:bCs/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1417" w:type="dxa"/>
          </w:tcPr>
          <w:p w14:paraId="72EE4B07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-0.007</w:t>
            </w:r>
          </w:p>
        </w:tc>
        <w:tc>
          <w:tcPr>
            <w:tcW w:w="1701" w:type="dxa"/>
          </w:tcPr>
          <w:p w14:paraId="3AC14693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0.014</w:t>
            </w:r>
          </w:p>
        </w:tc>
        <w:tc>
          <w:tcPr>
            <w:tcW w:w="993" w:type="dxa"/>
          </w:tcPr>
          <w:p w14:paraId="23BD58FC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-0.509</w:t>
            </w: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   </w:t>
            </w:r>
          </w:p>
        </w:tc>
        <w:tc>
          <w:tcPr>
            <w:tcW w:w="1559" w:type="dxa"/>
          </w:tcPr>
          <w:p w14:paraId="320B7E62" w14:textId="77777777" w:rsidR="002D3293" w:rsidRPr="0049490F" w:rsidRDefault="002D3293" w:rsidP="00EB2AEC">
            <w:pPr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9490F">
              <w:rPr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611</w:t>
            </w:r>
          </w:p>
        </w:tc>
      </w:tr>
    </w:tbl>
    <w:p w14:paraId="53A2F22B" w14:textId="77777777" w:rsidR="002D3293" w:rsidRPr="0049490F" w:rsidRDefault="002D3293" w:rsidP="002D3293">
      <w:pPr>
        <w:suppressLineNumbers/>
        <w:rPr>
          <w:b/>
          <w:bCs/>
          <w:color w:val="000000"/>
          <w:sz w:val="21"/>
          <w:szCs w:val="21"/>
        </w:rPr>
      </w:pPr>
    </w:p>
    <w:p w14:paraId="2D315049" w14:textId="77777777" w:rsidR="002D3293" w:rsidRPr="0049490F" w:rsidRDefault="002D3293" w:rsidP="002D3293">
      <w:pPr>
        <w:pStyle w:val="Heading1"/>
        <w:suppressLineNumbers/>
        <w:rPr>
          <w:rFonts w:ascii="Times New Roman" w:hAnsi="Times New Roman" w:cs="Times New Roman"/>
        </w:rPr>
      </w:pPr>
    </w:p>
    <w:p w14:paraId="57E1D33D" w14:textId="77777777" w:rsidR="002D3293" w:rsidRPr="0049490F" w:rsidRDefault="002D3293" w:rsidP="002D3293">
      <w:pPr>
        <w:suppressLineNumbers/>
      </w:pPr>
    </w:p>
    <w:p w14:paraId="04EACE82" w14:textId="77777777" w:rsidR="00E744ED" w:rsidRDefault="00E744ED"/>
    <w:sectPr w:rsidR="00E74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93"/>
    <w:rsid w:val="00002FA0"/>
    <w:rsid w:val="00043BC1"/>
    <w:rsid w:val="00054090"/>
    <w:rsid w:val="00077DF5"/>
    <w:rsid w:val="00083AC3"/>
    <w:rsid w:val="000961D0"/>
    <w:rsid w:val="000A4D20"/>
    <w:rsid w:val="001C6120"/>
    <w:rsid w:val="00217D69"/>
    <w:rsid w:val="002C3C99"/>
    <w:rsid w:val="002D3293"/>
    <w:rsid w:val="00312982"/>
    <w:rsid w:val="003217DC"/>
    <w:rsid w:val="00324F31"/>
    <w:rsid w:val="00391736"/>
    <w:rsid w:val="00391E86"/>
    <w:rsid w:val="003E61FF"/>
    <w:rsid w:val="0040282A"/>
    <w:rsid w:val="00404B0E"/>
    <w:rsid w:val="00413996"/>
    <w:rsid w:val="004412A8"/>
    <w:rsid w:val="004508E2"/>
    <w:rsid w:val="00450D26"/>
    <w:rsid w:val="004E336F"/>
    <w:rsid w:val="00516894"/>
    <w:rsid w:val="005C77E2"/>
    <w:rsid w:val="005D5839"/>
    <w:rsid w:val="005E419F"/>
    <w:rsid w:val="006236FD"/>
    <w:rsid w:val="0063792C"/>
    <w:rsid w:val="0067786A"/>
    <w:rsid w:val="006D14C0"/>
    <w:rsid w:val="006E53F4"/>
    <w:rsid w:val="0072109F"/>
    <w:rsid w:val="00727D23"/>
    <w:rsid w:val="007370BD"/>
    <w:rsid w:val="007533F9"/>
    <w:rsid w:val="00755394"/>
    <w:rsid w:val="00755D7F"/>
    <w:rsid w:val="007634F6"/>
    <w:rsid w:val="00794C72"/>
    <w:rsid w:val="007B7E46"/>
    <w:rsid w:val="00845D18"/>
    <w:rsid w:val="00870CEB"/>
    <w:rsid w:val="0089285E"/>
    <w:rsid w:val="00893ACE"/>
    <w:rsid w:val="008F0D9E"/>
    <w:rsid w:val="008F7B12"/>
    <w:rsid w:val="00944D27"/>
    <w:rsid w:val="00945D83"/>
    <w:rsid w:val="009749B7"/>
    <w:rsid w:val="009A5328"/>
    <w:rsid w:val="009B67B7"/>
    <w:rsid w:val="009D06DE"/>
    <w:rsid w:val="009E1C12"/>
    <w:rsid w:val="009F17C3"/>
    <w:rsid w:val="00A87CAF"/>
    <w:rsid w:val="00AC163D"/>
    <w:rsid w:val="00AE14F9"/>
    <w:rsid w:val="00B02C71"/>
    <w:rsid w:val="00B04320"/>
    <w:rsid w:val="00B369FA"/>
    <w:rsid w:val="00B46398"/>
    <w:rsid w:val="00B66B1B"/>
    <w:rsid w:val="00B86A95"/>
    <w:rsid w:val="00BB3376"/>
    <w:rsid w:val="00BC73A2"/>
    <w:rsid w:val="00C01D57"/>
    <w:rsid w:val="00C07E46"/>
    <w:rsid w:val="00C12A6D"/>
    <w:rsid w:val="00C251B3"/>
    <w:rsid w:val="00C36F67"/>
    <w:rsid w:val="00C72CD8"/>
    <w:rsid w:val="00C86E52"/>
    <w:rsid w:val="00CF126F"/>
    <w:rsid w:val="00D626D4"/>
    <w:rsid w:val="00E47897"/>
    <w:rsid w:val="00E645AE"/>
    <w:rsid w:val="00E677D8"/>
    <w:rsid w:val="00E729BB"/>
    <w:rsid w:val="00E744ED"/>
    <w:rsid w:val="00E92889"/>
    <w:rsid w:val="00EA3F01"/>
    <w:rsid w:val="00F02F19"/>
    <w:rsid w:val="00F320A9"/>
    <w:rsid w:val="00FB2384"/>
    <w:rsid w:val="00FD2833"/>
    <w:rsid w:val="00FE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FDFBA"/>
  <w15:chartTrackingRefBased/>
  <w15:docId w15:val="{A01D6FDE-23E0-3B4B-AA3A-5F77F89A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93"/>
  </w:style>
  <w:style w:type="paragraph" w:styleId="Heading1">
    <w:name w:val="heading 1"/>
    <w:basedOn w:val="Normal"/>
    <w:next w:val="Normal"/>
    <w:link w:val="Heading1Char"/>
    <w:uiPriority w:val="9"/>
    <w:qFormat/>
    <w:rsid w:val="002D3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2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3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64</Characters>
  <Application>Microsoft Office Word</Application>
  <DocSecurity>0</DocSecurity>
  <Lines>60</Lines>
  <Paragraphs>54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21T15:47:00Z</dcterms:created>
  <dcterms:modified xsi:type="dcterms:W3CDTF">2025-12-21T15:47:00Z</dcterms:modified>
</cp:coreProperties>
</file>